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35E1D" w14:textId="5A4209E8" w:rsidR="006722A7" w:rsidRPr="002324D9" w:rsidRDefault="002324D9" w:rsidP="005E1C9B">
      <w:pPr>
        <w:pStyle w:val="Heading4"/>
        <w:rPr>
          <w:lang w:val="en-US"/>
        </w:rPr>
      </w:pPr>
      <w:r w:rsidRPr="002324D9">
        <w:rPr>
          <w:lang w:val="en-US"/>
        </w:rPr>
        <w:t>Multimedia Appendix 2</w:t>
      </w:r>
    </w:p>
    <w:p w14:paraId="4937B492" w14:textId="1CE6331B" w:rsidR="005E1C9B" w:rsidRPr="006722A7" w:rsidRDefault="002E3E52" w:rsidP="005E1C9B">
      <w:pPr>
        <w:pStyle w:val="Heading4"/>
        <w:rPr>
          <w:b w:val="0"/>
          <w:bCs/>
          <w:lang w:val="en-US"/>
        </w:rPr>
      </w:pPr>
      <w:r w:rsidRPr="006722A7">
        <w:rPr>
          <w:b w:val="0"/>
          <w:bCs/>
          <w:lang w:val="en-US"/>
        </w:rPr>
        <w:t>D</w:t>
      </w:r>
      <w:r w:rsidR="005E1C9B" w:rsidRPr="006722A7">
        <w:rPr>
          <w:b w:val="0"/>
          <w:bCs/>
          <w:lang w:val="en-US"/>
        </w:rPr>
        <w:t>ata extraction form</w:t>
      </w:r>
    </w:p>
    <w:p w14:paraId="79172A1D" w14:textId="77777777" w:rsidR="005E1C9B" w:rsidRPr="004B4B28" w:rsidRDefault="005E1C9B" w:rsidP="005E1C9B">
      <w:pPr>
        <w:rPr>
          <w:rFonts w:eastAsia="Garamond"/>
          <w:lang w:val="en-US"/>
        </w:rPr>
      </w:pPr>
    </w:p>
    <w:tbl>
      <w:tblPr>
        <w:tblW w:w="8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6060"/>
      </w:tblGrid>
      <w:tr w:rsidR="005E1C9B" w:rsidRPr="00B31F9A" w14:paraId="06E8F423" w14:textId="77777777" w:rsidTr="0048712B">
        <w:trPr>
          <w:trHeight w:val="315"/>
        </w:trPr>
        <w:tc>
          <w:tcPr>
            <w:tcW w:w="8985" w:type="dxa"/>
            <w:gridSpan w:val="2"/>
            <w:shd w:val="clear" w:color="auto" w:fill="DBDBDB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79C04" w14:textId="6BDA5179" w:rsidR="005E1C9B" w:rsidRPr="002324D9" w:rsidRDefault="002324D9" w:rsidP="0048712B">
            <w:pPr>
              <w:ind w:left="140" w:right="140"/>
              <w:rPr>
                <w:b/>
                <w:sz w:val="22"/>
                <w:szCs w:val="22"/>
                <w:lang w:val="en-US"/>
              </w:rPr>
            </w:pPr>
            <w:r w:rsidRPr="002324D9">
              <w:rPr>
                <w:b/>
                <w:sz w:val="22"/>
                <w:szCs w:val="22"/>
                <w:lang w:val="en-US"/>
              </w:rPr>
              <w:t>Article details</w:t>
            </w:r>
          </w:p>
        </w:tc>
      </w:tr>
      <w:tr w:rsidR="005E1C9B" w:rsidRPr="00B31F9A" w14:paraId="7C49FB45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EA9C69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Title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F3CBE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>Title of paper</w:t>
            </w:r>
          </w:p>
        </w:tc>
      </w:tr>
      <w:tr w:rsidR="005E1C9B" w:rsidRPr="00B31F9A" w14:paraId="594D8D79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397363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Author(s)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0C7767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>Authors of paper</w:t>
            </w:r>
          </w:p>
        </w:tc>
      </w:tr>
      <w:tr w:rsidR="005E1C9B" w:rsidRPr="00B31F9A" w14:paraId="5414E9D4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3939BF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Year of publication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68FF3F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>Year of publication (e.g., 2017)</w:t>
            </w:r>
          </w:p>
        </w:tc>
      </w:tr>
      <w:tr w:rsidR="005E1C9B" w:rsidRPr="00B31F9A" w14:paraId="511CE5B0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5B50F8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Journal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E0399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>Name of journal</w:t>
            </w:r>
          </w:p>
        </w:tc>
      </w:tr>
      <w:tr w:rsidR="005E1C9B" w:rsidRPr="00B31F9A" w14:paraId="1C705761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47A5C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70B11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>Name of country where study was conducted</w:t>
            </w:r>
          </w:p>
        </w:tc>
      </w:tr>
      <w:tr w:rsidR="005E1C9B" w:rsidRPr="00B31F9A" w14:paraId="4D554FC6" w14:textId="77777777" w:rsidTr="0048712B">
        <w:trPr>
          <w:trHeight w:val="55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4F3AA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Aims/purpose/objectives of the study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9488EA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>State aim of paper</w:t>
            </w:r>
          </w:p>
        </w:tc>
      </w:tr>
      <w:tr w:rsidR="005E1C9B" w:rsidRPr="00B31F9A" w14:paraId="6F338986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245CE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Study type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9CD8BC" w14:textId="5644DABC" w:rsidR="005E1C9B" w:rsidRPr="00B31F9A" w:rsidRDefault="002324D9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 design</w:t>
            </w:r>
          </w:p>
        </w:tc>
      </w:tr>
      <w:tr w:rsidR="005E1C9B" w:rsidRPr="00B31F9A" w14:paraId="6E512CAE" w14:textId="77777777" w:rsidTr="0048712B">
        <w:trPr>
          <w:trHeight w:val="315"/>
        </w:trPr>
        <w:tc>
          <w:tcPr>
            <w:tcW w:w="8985" w:type="dxa"/>
            <w:gridSpan w:val="2"/>
            <w:shd w:val="clear" w:color="auto" w:fill="DBDBDB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2FC2CE" w14:textId="77777777" w:rsidR="005E1C9B" w:rsidRPr="002324D9" w:rsidRDefault="005E1C9B" w:rsidP="0048712B">
            <w:pPr>
              <w:ind w:left="140" w:right="140"/>
              <w:rPr>
                <w:b/>
                <w:sz w:val="22"/>
                <w:szCs w:val="22"/>
                <w:lang w:val="en-US"/>
              </w:rPr>
            </w:pPr>
            <w:r w:rsidRPr="002324D9">
              <w:rPr>
                <w:b/>
                <w:sz w:val="22"/>
                <w:szCs w:val="22"/>
                <w:lang w:val="en-US"/>
              </w:rPr>
              <w:t>Intervention details</w:t>
            </w:r>
          </w:p>
        </w:tc>
      </w:tr>
      <w:tr w:rsidR="005E1C9B" w:rsidRPr="00B31F9A" w14:paraId="461E1080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BF2DE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Name of system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0F89B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>State name of</w:t>
            </w:r>
            <w:r>
              <w:rPr>
                <w:sz w:val="22"/>
                <w:szCs w:val="22"/>
                <w:lang w:val="en-US"/>
              </w:rPr>
              <w:t xml:space="preserve"> intervention</w:t>
            </w:r>
          </w:p>
        </w:tc>
      </w:tr>
      <w:tr w:rsidR="005E1C9B" w:rsidRPr="00B31F9A" w14:paraId="31942D86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BCF34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Brief description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F8A30E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 xml:space="preserve">Brief description of </w:t>
            </w:r>
            <w:r>
              <w:rPr>
                <w:sz w:val="22"/>
                <w:szCs w:val="22"/>
                <w:lang w:val="en-US"/>
              </w:rPr>
              <w:t>intervention</w:t>
            </w:r>
          </w:p>
        </w:tc>
      </w:tr>
      <w:tr w:rsidR="005E1C9B" w:rsidRPr="00B31F9A" w14:paraId="57793EF6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33490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244BB5" w14:textId="77777777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>Diagnosis of people intervention was designed for</w:t>
            </w:r>
          </w:p>
        </w:tc>
      </w:tr>
      <w:tr w:rsidR="005E1C9B" w:rsidRPr="00B31F9A" w14:paraId="1D60B7CE" w14:textId="77777777" w:rsidTr="0048712B">
        <w:trPr>
          <w:trHeight w:val="315"/>
        </w:trPr>
        <w:tc>
          <w:tcPr>
            <w:tcW w:w="29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145E5" w14:textId="77777777" w:rsidR="005E1C9B" w:rsidRPr="004B4B28" w:rsidRDefault="005E1C9B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 w:rsidRPr="004B4B28">
              <w:rPr>
                <w:bCs/>
                <w:sz w:val="22"/>
                <w:szCs w:val="22"/>
                <w:lang w:val="en-US"/>
              </w:rPr>
              <w:t>Full description of intervention</w:t>
            </w:r>
          </w:p>
        </w:tc>
        <w:tc>
          <w:tcPr>
            <w:tcW w:w="60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35CEC" w14:textId="23C84F4D" w:rsidR="005E1C9B" w:rsidRPr="00B31F9A" w:rsidRDefault="005E1C9B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 w:rsidRPr="00B31F9A">
              <w:rPr>
                <w:sz w:val="22"/>
                <w:szCs w:val="22"/>
                <w:lang w:val="en-US"/>
              </w:rPr>
              <w:t xml:space="preserve">Information about intervention </w:t>
            </w:r>
            <w:r w:rsidR="002324D9">
              <w:rPr>
                <w:sz w:val="22"/>
                <w:szCs w:val="22"/>
                <w:lang w:val="en-US"/>
              </w:rPr>
              <w:t>reported in article</w:t>
            </w:r>
          </w:p>
        </w:tc>
      </w:tr>
      <w:tr w:rsidR="005E1C9B" w:rsidRPr="00B31F9A" w14:paraId="776930C5" w14:textId="77777777" w:rsidTr="0048712B">
        <w:trPr>
          <w:trHeight w:val="315"/>
        </w:trPr>
        <w:tc>
          <w:tcPr>
            <w:tcW w:w="8985" w:type="dxa"/>
            <w:gridSpan w:val="2"/>
            <w:shd w:val="clear" w:color="auto" w:fill="DBDBDB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82D29" w14:textId="168A20E8" w:rsidR="005E1C9B" w:rsidRPr="002324D9" w:rsidRDefault="002324D9" w:rsidP="0048712B">
            <w:pPr>
              <w:ind w:left="140" w:right="140"/>
              <w:rPr>
                <w:b/>
                <w:sz w:val="22"/>
                <w:szCs w:val="22"/>
                <w:lang w:val="en-US"/>
              </w:rPr>
            </w:pPr>
            <w:r w:rsidRPr="002324D9">
              <w:rPr>
                <w:b/>
                <w:sz w:val="22"/>
                <w:szCs w:val="22"/>
                <w:lang w:val="en-US"/>
              </w:rPr>
              <w:t>Participant details</w:t>
            </w:r>
          </w:p>
        </w:tc>
      </w:tr>
      <w:tr w:rsidR="005E1C9B" w:rsidRPr="00B31F9A" w14:paraId="64BDA893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0DC39" w14:textId="4F6FAA9C" w:rsidR="005E1C9B" w:rsidRPr="004B4B28" w:rsidRDefault="002324D9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Number of participants 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8D247C" w14:textId="7F108FCB" w:rsidR="005E1C9B" w:rsidRPr="00B31F9A" w:rsidRDefault="002324D9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umber of participants </w:t>
            </w:r>
          </w:p>
        </w:tc>
      </w:tr>
      <w:tr w:rsidR="002324D9" w:rsidRPr="00B31F9A" w14:paraId="1A9368BE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717C0" w14:textId="06862A9E" w:rsidR="002324D9" w:rsidRPr="004B4B28" w:rsidRDefault="002324D9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6E59D" w14:textId="496FA91E" w:rsidR="002324D9" w:rsidRPr="00B31F9A" w:rsidRDefault="002324D9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 of participants</w:t>
            </w:r>
          </w:p>
        </w:tc>
      </w:tr>
      <w:tr w:rsidR="002324D9" w:rsidRPr="00B31F9A" w14:paraId="4DFE15A8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5F70C" w14:textId="7C426D49" w:rsidR="002324D9" w:rsidRPr="004B4B28" w:rsidRDefault="002324D9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Health status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35FC6" w14:textId="1A69823B" w:rsidR="002324D9" w:rsidRPr="00B31F9A" w:rsidRDefault="002324D9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formation about health status of participants</w:t>
            </w:r>
          </w:p>
        </w:tc>
      </w:tr>
      <w:tr w:rsidR="002324D9" w:rsidRPr="00B31F9A" w14:paraId="29D5409C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2CFBBA" w14:textId="02B54C6A" w:rsidR="002324D9" w:rsidRDefault="002324D9" w:rsidP="0048712B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echnology use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1F4B3" w14:textId="6EC697F0" w:rsidR="002324D9" w:rsidRPr="00B31F9A" w:rsidRDefault="002324D9" w:rsidP="0048712B">
            <w:pPr>
              <w:ind w:left="140" w:right="1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formation about technology use/experience of participants</w:t>
            </w:r>
          </w:p>
        </w:tc>
      </w:tr>
      <w:tr w:rsidR="002324D9" w:rsidRPr="00B31F9A" w14:paraId="723983A2" w14:textId="77777777" w:rsidTr="002324D9">
        <w:trPr>
          <w:trHeight w:val="315"/>
        </w:trPr>
        <w:tc>
          <w:tcPr>
            <w:tcW w:w="8985" w:type="dxa"/>
            <w:gridSpan w:val="2"/>
            <w:shd w:val="clear" w:color="auto" w:fill="DBDBDB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A8BBCD" w14:textId="32FEDB8B" w:rsidR="002324D9" w:rsidRPr="002324D9" w:rsidRDefault="002324D9" w:rsidP="002324D9">
            <w:pPr>
              <w:ind w:left="140" w:right="140"/>
              <w:rPr>
                <w:b/>
                <w:sz w:val="22"/>
                <w:szCs w:val="22"/>
                <w:lang w:val="en-US"/>
              </w:rPr>
            </w:pPr>
            <w:r w:rsidRPr="002324D9">
              <w:rPr>
                <w:b/>
                <w:sz w:val="22"/>
                <w:szCs w:val="22"/>
                <w:lang w:val="en-US"/>
              </w:rPr>
              <w:t>Other</w:t>
            </w:r>
          </w:p>
        </w:tc>
      </w:tr>
      <w:tr w:rsidR="002324D9" w:rsidRPr="00B31F9A" w14:paraId="19377662" w14:textId="77777777" w:rsidTr="0048712B">
        <w:trPr>
          <w:trHeight w:val="315"/>
        </w:trPr>
        <w:tc>
          <w:tcPr>
            <w:tcW w:w="2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DEDDE" w14:textId="6D51AB17" w:rsidR="002324D9" w:rsidRDefault="002324D9" w:rsidP="002324D9">
            <w:pPr>
              <w:ind w:left="140" w:right="14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Notes</w:t>
            </w:r>
          </w:p>
        </w:tc>
        <w:tc>
          <w:tcPr>
            <w:tcW w:w="60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6B1CAA" w14:textId="0CDF0030" w:rsidR="002324D9" w:rsidRDefault="002324D9" w:rsidP="002324D9">
            <w:pPr>
              <w:ind w:left="140" w:right="1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y other information that might be relevant to answering the review questions</w:t>
            </w:r>
          </w:p>
        </w:tc>
      </w:tr>
    </w:tbl>
    <w:p w14:paraId="5AF8EF3C" w14:textId="77777777" w:rsidR="005E1C9B" w:rsidRPr="00B31F9A" w:rsidRDefault="005E1C9B" w:rsidP="005E1C9B">
      <w:pPr>
        <w:spacing w:before="280"/>
        <w:ind w:left="720" w:hanging="720"/>
        <w:rPr>
          <w:rFonts w:eastAsia="Garamond"/>
          <w:b/>
          <w:sz w:val="22"/>
          <w:szCs w:val="22"/>
          <w:lang w:val="en-US"/>
        </w:rPr>
      </w:pPr>
    </w:p>
    <w:p w14:paraId="401917DB" w14:textId="293F09C9" w:rsidR="00FA646B" w:rsidRPr="005E1C9B" w:rsidRDefault="00FA646B" w:rsidP="005E1C9B"/>
    <w:sectPr w:rsidR="00FA646B" w:rsidRPr="005E1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B7"/>
    <w:rsid w:val="00107CB7"/>
    <w:rsid w:val="002324D9"/>
    <w:rsid w:val="002D3B7D"/>
    <w:rsid w:val="002E3E52"/>
    <w:rsid w:val="005E1C9B"/>
    <w:rsid w:val="005F1B38"/>
    <w:rsid w:val="006722A7"/>
    <w:rsid w:val="00C262BA"/>
    <w:rsid w:val="00FA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0EB63"/>
  <w15:chartTrackingRefBased/>
  <w15:docId w15:val="{19B09C1D-875D-8742-908E-13E16B28B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CB7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7CB7"/>
    <w:pPr>
      <w:keepNext/>
      <w:keepLines/>
      <w:spacing w:before="240" w:after="4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07CB7"/>
    <w:rPr>
      <w:rFonts w:ascii="Times New Roman" w:eastAsia="Times New Roman" w:hAnsi="Times New Roman" w:cs="Times New Roman"/>
      <w:b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85</Characters>
  <Application>Microsoft Office Word</Application>
  <DocSecurity>0</DocSecurity>
  <Lines>19</Lines>
  <Paragraphs>9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MY NOURSE</dc:creator>
  <cp:keywords/>
  <dc:description/>
  <cp:lastModifiedBy>REBECCA AMY NOURSE</cp:lastModifiedBy>
  <cp:revision>2</cp:revision>
  <dcterms:created xsi:type="dcterms:W3CDTF">2022-07-22T18:53:00Z</dcterms:created>
  <dcterms:modified xsi:type="dcterms:W3CDTF">2022-07-22T18:53:00Z</dcterms:modified>
</cp:coreProperties>
</file>